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Family range size ranks from the Eocene to Pleistocen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36"/>
        <w:gridCol w:w="1544"/>
        <w:gridCol w:w="1440"/>
        <w:gridCol w:w="1440"/>
        <w:gridCol w:w="1696"/>
        <w:gridCol w:w="1320"/>
        <w:gridCol w:w="240"/>
      </w:tblGrid>
      <w:tr>
        <w:trPr>
          <w:trHeight w:val="52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ocene Rank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igocene Ran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ocene Ran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iocene Rank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istocene Rank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verage Rank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Camel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Lepor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Can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Soric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Castorida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Sciuridae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spacing w:before="120" w:after="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type w:val="nextPage"/>
      <w:pgSz w:w="12240" w:h="15840"/>
      <w:pgMar w:left="1152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ffiliation">
    <w:name w:val="affiliatio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uthors">
    <w:name w:val="authors"/>
    <w:basedOn w:val="DefaultParagraphFont"/>
    <w:qFormat/>
    <w:rPr/>
  </w:style>
  <w:style w:type="character" w:styleId="Subheadline">
    <w:name w:val="subheadline"/>
    <w:basedOn w:val="DefaultParagraphFont"/>
    <w:qFormat/>
    <w:rPr/>
  </w:style>
  <w:style w:type="character" w:styleId="Fieldname">
    <w:name w:val="fieldname"/>
    <w:basedOn w:val="DefaultParagraphFont"/>
    <w:qFormat/>
    <w:rPr/>
  </w:style>
  <w:style w:type="character" w:styleId="Citnamesurname">
    <w:name w:val="cit-name-surnam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3:19:00Z</dcterms:created>
  <dc:creator>Rachel Beavins, Beth Koontz, John Roseberry, and Matthew Velasco</dc:creator>
  <dc:description/>
  <cp:keywords/>
  <dc:language>en-US</dc:language>
  <cp:lastModifiedBy>grawedlg</cp:lastModifiedBy>
  <cp:lastPrinted>2011-05-19T17:38:00Z</cp:lastPrinted>
  <dcterms:modified xsi:type="dcterms:W3CDTF">2012-02-22T23:20:00Z</dcterms:modified>
  <cp:revision>3</cp:revision>
  <dc:subject>Paleoecological Methods, Spring 2010</dc:subject>
  <dc:title>Niche conservatism at the family level from the Eocene to Pleistocene</dc:title>
</cp:coreProperties>
</file>